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01DAF" w14:textId="6663B92A" w:rsidR="006434DB" w:rsidRPr="008612A8" w:rsidRDefault="006434DB" w:rsidP="006434DB">
      <w:pPr>
        <w:spacing w:after="0"/>
        <w:rPr>
          <w:rFonts w:ascii="Arial" w:hAnsi="Arial" w:cs="Times"/>
          <w:b/>
          <w:bCs/>
          <w:szCs w:val="18"/>
          <w:lang w:val="en-GB"/>
        </w:rPr>
      </w:pPr>
      <w:r w:rsidRPr="008612A8">
        <w:rPr>
          <w:rFonts w:ascii="Arial" w:hAnsi="Arial" w:cs="Times"/>
          <w:b/>
          <w:bCs/>
          <w:szCs w:val="18"/>
          <w:lang w:val="en-GB"/>
        </w:rPr>
        <w:t>S</w:t>
      </w:r>
      <w:r>
        <w:rPr>
          <w:rFonts w:ascii="Arial" w:hAnsi="Arial" w:cs="Times"/>
          <w:b/>
          <w:bCs/>
          <w:szCs w:val="18"/>
          <w:lang w:val="en-GB"/>
        </w:rPr>
        <w:t>2</w:t>
      </w:r>
      <w:r w:rsidRPr="008612A8">
        <w:rPr>
          <w:rFonts w:ascii="Arial" w:hAnsi="Arial" w:cs="Times"/>
          <w:b/>
          <w:bCs/>
          <w:szCs w:val="18"/>
          <w:lang w:val="en-GB"/>
        </w:rPr>
        <w:t xml:space="preserve"> </w:t>
      </w:r>
      <w:r>
        <w:rPr>
          <w:rFonts w:ascii="Arial" w:hAnsi="Arial" w:cs="Times"/>
          <w:b/>
          <w:bCs/>
          <w:szCs w:val="18"/>
          <w:lang w:val="en-GB"/>
        </w:rPr>
        <w:t>Table</w:t>
      </w:r>
      <w:r w:rsidRPr="008612A8">
        <w:rPr>
          <w:rFonts w:ascii="Arial" w:hAnsi="Arial" w:cs="Times"/>
          <w:b/>
          <w:bCs/>
          <w:szCs w:val="18"/>
          <w:lang w:val="en-GB"/>
        </w:rPr>
        <w:t>: COREQ Checklist</w:t>
      </w:r>
    </w:p>
    <w:p w14:paraId="6CAFA840" w14:textId="77777777" w:rsidR="006434DB" w:rsidRPr="000B3700" w:rsidRDefault="006434DB" w:rsidP="006434DB">
      <w:pPr>
        <w:spacing w:after="0"/>
        <w:ind w:right="-858"/>
        <w:rPr>
          <w:rFonts w:ascii="Arial" w:hAnsi="Arial" w:cs="Times"/>
          <w:bCs/>
          <w:szCs w:val="18"/>
        </w:rPr>
      </w:pPr>
      <w:r w:rsidRPr="000B3700">
        <w:rPr>
          <w:rFonts w:ascii="Arial" w:hAnsi="Arial" w:cs="Times"/>
          <w:bCs/>
          <w:szCs w:val="18"/>
        </w:rPr>
        <w:t>Consolidated criteria for reporting qualitative studies (COREQ): 32-item checklist</w:t>
      </w:r>
    </w:p>
    <w:p w14:paraId="29D68BBF" w14:textId="77777777" w:rsidR="006434DB" w:rsidRDefault="006434DB" w:rsidP="006434DB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68"/>
        <w:gridCol w:w="5590"/>
        <w:gridCol w:w="1182"/>
      </w:tblGrid>
      <w:tr w:rsidR="006434DB" w14:paraId="29F00701" w14:textId="77777777" w:rsidTr="0055418B">
        <w:tc>
          <w:tcPr>
            <w:tcW w:w="2844" w:type="dxa"/>
            <w:shd w:val="clear" w:color="auto" w:fill="C0C0C0"/>
          </w:tcPr>
          <w:p w14:paraId="26BBF8D4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44599B6" w14:textId="77777777" w:rsidR="006434DB" w:rsidRDefault="006434DB" w:rsidP="0055418B">
            <w:pPr>
              <w:spacing w:after="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5832" w:type="dxa"/>
            <w:shd w:val="clear" w:color="auto" w:fill="C0C0C0"/>
          </w:tcPr>
          <w:p w14:paraId="4D26938A" w14:textId="77777777" w:rsidR="006434DB" w:rsidRDefault="006434DB" w:rsidP="0055418B">
            <w:pPr>
              <w:spacing w:after="0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864" w:type="dxa"/>
            <w:shd w:val="clear" w:color="auto" w:fill="C0C0C0"/>
          </w:tcPr>
          <w:p w14:paraId="5BF6E65B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eported on Page #</w:t>
            </w:r>
          </w:p>
        </w:tc>
      </w:tr>
      <w:tr w:rsidR="006434DB" w14:paraId="78C6DF27" w14:textId="77777777" w:rsidTr="0055418B">
        <w:tc>
          <w:tcPr>
            <w:tcW w:w="2844" w:type="dxa"/>
            <w:shd w:val="clear" w:color="auto" w:fill="B4C6E7" w:themeFill="accent1" w:themeFillTint="66"/>
          </w:tcPr>
          <w:p w14:paraId="784971F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B4C6E7" w:themeFill="accent1" w:themeFillTint="66"/>
          </w:tcPr>
          <w:p w14:paraId="34A56725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B4C6E7" w:themeFill="accent1" w:themeFillTint="66"/>
          </w:tcPr>
          <w:p w14:paraId="4872D7A0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3EF7B9D9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006BC6B2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41B240F4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6E72A383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1CE32671" w14:textId="77777777" w:rsidTr="0055418B">
        <w:tc>
          <w:tcPr>
            <w:tcW w:w="2844" w:type="dxa"/>
          </w:tcPr>
          <w:p w14:paraId="40A18AFB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5832" w:type="dxa"/>
          </w:tcPr>
          <w:p w14:paraId="105D8E29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70237F9A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  <w:lang w:val="pt-BR"/>
              </w:rPr>
            </w:pPr>
            <w:r>
              <w:rPr>
                <w:rFonts w:ascii="Arial" w:hAnsi="Arial"/>
                <w:sz w:val="22"/>
                <w:lang w:val="pt-BR"/>
              </w:rPr>
              <w:t>6</w:t>
            </w:r>
          </w:p>
        </w:tc>
      </w:tr>
      <w:tr w:rsidR="006434DB" w14:paraId="62A9036F" w14:textId="77777777" w:rsidTr="0055418B">
        <w:tc>
          <w:tcPr>
            <w:tcW w:w="2844" w:type="dxa"/>
          </w:tcPr>
          <w:p w14:paraId="51467B51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5832" w:type="dxa"/>
          </w:tcPr>
          <w:p w14:paraId="17F5AA18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468B2220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  <w:r w:rsidRPr="00DB28CE">
              <w:rPr>
                <w:rFonts w:ascii="Arial" w:hAnsi="Arial"/>
                <w:sz w:val="22"/>
                <w:lang w:val="pt-BR"/>
              </w:rPr>
              <w:t>6</w:t>
            </w:r>
          </w:p>
        </w:tc>
      </w:tr>
      <w:tr w:rsidR="006434DB" w14:paraId="5CC25668" w14:textId="77777777" w:rsidTr="0055418B">
        <w:tc>
          <w:tcPr>
            <w:tcW w:w="2844" w:type="dxa"/>
          </w:tcPr>
          <w:p w14:paraId="08F5A30D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5832" w:type="dxa"/>
          </w:tcPr>
          <w:p w14:paraId="527CE88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1CF0CBAC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  <w:r w:rsidRPr="00DB28CE">
              <w:rPr>
                <w:rFonts w:ascii="Arial" w:hAnsi="Arial"/>
                <w:sz w:val="22"/>
                <w:lang w:val="pt-BR"/>
              </w:rPr>
              <w:t>6</w:t>
            </w:r>
          </w:p>
        </w:tc>
      </w:tr>
      <w:tr w:rsidR="006434DB" w14:paraId="567A698C" w14:textId="77777777" w:rsidTr="0055418B">
        <w:tc>
          <w:tcPr>
            <w:tcW w:w="2844" w:type="dxa"/>
          </w:tcPr>
          <w:p w14:paraId="2679B437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5832" w:type="dxa"/>
          </w:tcPr>
          <w:p w14:paraId="2603730E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6D61A817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  <w:r w:rsidRPr="00DB28CE">
              <w:rPr>
                <w:rFonts w:ascii="Arial" w:hAnsi="Arial"/>
                <w:sz w:val="22"/>
                <w:lang w:val="pt-BR"/>
              </w:rPr>
              <w:t>6</w:t>
            </w:r>
          </w:p>
        </w:tc>
      </w:tr>
      <w:tr w:rsidR="006434DB" w14:paraId="2262EDAF" w14:textId="77777777" w:rsidTr="0055418B">
        <w:tc>
          <w:tcPr>
            <w:tcW w:w="2844" w:type="dxa"/>
          </w:tcPr>
          <w:p w14:paraId="31300EFB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5832" w:type="dxa"/>
          </w:tcPr>
          <w:p w14:paraId="1BBB74F9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01833A5F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  <w:r w:rsidRPr="00DB28CE">
              <w:rPr>
                <w:rFonts w:ascii="Arial" w:hAnsi="Arial"/>
                <w:sz w:val="22"/>
                <w:lang w:val="pt-BR"/>
              </w:rPr>
              <w:t>6</w:t>
            </w:r>
          </w:p>
        </w:tc>
      </w:tr>
      <w:tr w:rsidR="006434DB" w14:paraId="1A08CA89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48451BA1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1E41D8A7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5F2142B4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4A584F95" w14:textId="77777777" w:rsidTr="0055418B">
        <w:tc>
          <w:tcPr>
            <w:tcW w:w="2844" w:type="dxa"/>
          </w:tcPr>
          <w:p w14:paraId="5E4EA6C2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5832" w:type="dxa"/>
          </w:tcPr>
          <w:p w14:paraId="0A605B2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2D950E74" w14:textId="77777777" w:rsidR="006434DB" w:rsidRPr="008612A8" w:rsidRDefault="006434DB" w:rsidP="0055418B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8612A8">
              <w:rPr>
                <w:rFonts w:ascii="Arial" w:eastAsia="Malgun Gothic" w:hAnsi="Arial"/>
                <w:bCs/>
                <w:sz w:val="22"/>
                <w:lang w:val="pt-BR" w:eastAsia="ko-KR"/>
              </w:rPr>
              <w:t>N/A</w:t>
            </w:r>
          </w:p>
        </w:tc>
      </w:tr>
      <w:tr w:rsidR="006434DB" w14:paraId="4C304DCF" w14:textId="77777777" w:rsidTr="0055418B">
        <w:trPr>
          <w:trHeight w:val="764"/>
        </w:trPr>
        <w:tc>
          <w:tcPr>
            <w:tcW w:w="2844" w:type="dxa"/>
          </w:tcPr>
          <w:p w14:paraId="38F1DFFF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832" w:type="dxa"/>
          </w:tcPr>
          <w:p w14:paraId="322AFD7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3649E704" w14:textId="77777777" w:rsidR="006434DB" w:rsidRDefault="006434DB" w:rsidP="0055418B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</w:t>
            </w:r>
          </w:p>
        </w:tc>
      </w:tr>
      <w:tr w:rsidR="006434DB" w14:paraId="0E6B41A0" w14:textId="77777777" w:rsidTr="0055418B">
        <w:tc>
          <w:tcPr>
            <w:tcW w:w="2844" w:type="dxa"/>
          </w:tcPr>
          <w:p w14:paraId="7425D15E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5832" w:type="dxa"/>
          </w:tcPr>
          <w:p w14:paraId="69DDF4D0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reason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0305BE89" w14:textId="77777777" w:rsidR="006434DB" w:rsidRDefault="006434DB" w:rsidP="0055418B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6434DB" w14:paraId="30E71D1D" w14:textId="77777777" w:rsidTr="0055418B">
        <w:tc>
          <w:tcPr>
            <w:tcW w:w="2844" w:type="dxa"/>
            <w:shd w:val="clear" w:color="auto" w:fill="B4C6E7" w:themeFill="accent1" w:themeFillTint="66"/>
          </w:tcPr>
          <w:p w14:paraId="43C13EEA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B4C6E7" w:themeFill="accent1" w:themeFillTint="66"/>
          </w:tcPr>
          <w:p w14:paraId="679772CB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B4C6E7" w:themeFill="accent1" w:themeFillTint="66"/>
          </w:tcPr>
          <w:p w14:paraId="381BC324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  <w:p w14:paraId="1C1A1D6A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57602BA4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2D549E74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224F9578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6225E173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  <w:p w14:paraId="6246F635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6434DB" w14:paraId="76BB1DD6" w14:textId="77777777" w:rsidTr="0055418B">
        <w:tc>
          <w:tcPr>
            <w:tcW w:w="2844" w:type="dxa"/>
          </w:tcPr>
          <w:p w14:paraId="1F770AFF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832" w:type="dxa"/>
          </w:tcPr>
          <w:p w14:paraId="34ED9900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1A136FF7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12A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434DB" w14:paraId="71DF61A4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0374830C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27D410D8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0D96EBC3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6434DB" w14:paraId="50C916C9" w14:textId="77777777" w:rsidTr="0055418B">
        <w:trPr>
          <w:trHeight w:val="552"/>
        </w:trPr>
        <w:tc>
          <w:tcPr>
            <w:tcW w:w="2844" w:type="dxa"/>
          </w:tcPr>
          <w:p w14:paraId="21B1CD90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5832" w:type="dxa"/>
          </w:tcPr>
          <w:p w14:paraId="3D27BFE4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38F9589B" w14:textId="77777777" w:rsidR="006434DB" w:rsidRPr="008612A8" w:rsidRDefault="006434DB" w:rsidP="005541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12A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434DB" w14:paraId="4D51FA1E" w14:textId="77777777" w:rsidTr="0055418B">
        <w:tc>
          <w:tcPr>
            <w:tcW w:w="2844" w:type="dxa"/>
          </w:tcPr>
          <w:p w14:paraId="4D7C0D1D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5832" w:type="dxa"/>
          </w:tcPr>
          <w:p w14:paraId="2B0FE12F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1B3EA523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12A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434DB" w14:paraId="3578EF9E" w14:textId="77777777" w:rsidTr="0055418B">
        <w:tc>
          <w:tcPr>
            <w:tcW w:w="2844" w:type="dxa"/>
          </w:tcPr>
          <w:p w14:paraId="5CF538E6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5832" w:type="dxa"/>
          </w:tcPr>
          <w:p w14:paraId="4694ADE4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50DFD19A" w14:textId="77777777" w:rsidR="006434DB" w:rsidRPr="008612A8" w:rsidRDefault="006434DB" w:rsidP="0055418B">
            <w:pPr>
              <w:spacing w:after="0"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8612A8">
              <w:rPr>
                <w:rFonts w:ascii="Arial" w:eastAsia="Malgun Gothic" w:hAnsi="Arial" w:cs="Arial"/>
                <w:lang w:eastAsia="ko-KR"/>
              </w:rPr>
              <w:t>6</w:t>
            </w:r>
          </w:p>
        </w:tc>
      </w:tr>
      <w:tr w:rsidR="006434DB" w14:paraId="30528C53" w14:textId="77777777" w:rsidTr="0055418B">
        <w:tc>
          <w:tcPr>
            <w:tcW w:w="2844" w:type="dxa"/>
          </w:tcPr>
          <w:p w14:paraId="7B8D3EBC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5832" w:type="dxa"/>
          </w:tcPr>
          <w:p w14:paraId="74ACB74B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2100A1F9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  <w:szCs w:val="22"/>
                <w:lang w:val="pt-BR"/>
              </w:rPr>
            </w:pPr>
            <w:r>
              <w:rPr>
                <w:rFonts w:ascii="Arial" w:hAnsi="Arial"/>
                <w:sz w:val="22"/>
                <w:szCs w:val="22"/>
                <w:lang w:val="pt-BR"/>
              </w:rPr>
              <w:t>N/A</w:t>
            </w:r>
          </w:p>
        </w:tc>
      </w:tr>
      <w:tr w:rsidR="006434DB" w14:paraId="7E96900B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69DE0ED6" w14:textId="77777777" w:rsidR="006434DB" w:rsidRDefault="006434DB" w:rsidP="0055418B">
            <w:pPr>
              <w:spacing w:after="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06EC1AE9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2AD11717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  <w:p w14:paraId="326F9AE8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7044E365" w14:textId="77777777" w:rsidTr="0055418B">
        <w:tc>
          <w:tcPr>
            <w:tcW w:w="2844" w:type="dxa"/>
          </w:tcPr>
          <w:p w14:paraId="7120E70F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5832" w:type="dxa"/>
          </w:tcPr>
          <w:p w14:paraId="164D2E67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29F9D3F3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12A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434DB" w14:paraId="09811714" w14:textId="77777777" w:rsidTr="0055418B">
        <w:tc>
          <w:tcPr>
            <w:tcW w:w="2844" w:type="dxa"/>
          </w:tcPr>
          <w:p w14:paraId="1DD49CE5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5832" w:type="dxa"/>
          </w:tcPr>
          <w:p w14:paraId="0093B2C5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3D3DDE2C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sz w:val="22"/>
                <w:szCs w:val="22"/>
              </w:rPr>
            </w:pPr>
            <w:r w:rsidRPr="008612A8"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434DB" w14:paraId="35822C4B" w14:textId="77777777" w:rsidTr="0055418B">
        <w:tc>
          <w:tcPr>
            <w:tcW w:w="2844" w:type="dxa"/>
          </w:tcPr>
          <w:p w14:paraId="385F1815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5832" w:type="dxa"/>
          </w:tcPr>
          <w:p w14:paraId="332BB1D9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2E52B1F7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sz w:val="22"/>
                <w:szCs w:val="22"/>
              </w:rPr>
            </w:pPr>
            <w:r w:rsidRPr="008612A8">
              <w:rPr>
                <w:rFonts w:ascii="Arial" w:hAnsi="Arial"/>
                <w:sz w:val="22"/>
                <w:szCs w:val="22"/>
              </w:rPr>
              <w:t>Table 1</w:t>
            </w:r>
          </w:p>
        </w:tc>
      </w:tr>
      <w:tr w:rsidR="006434DB" w14:paraId="126D2775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5DEA11BC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lastRenderedPageBreak/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77B746FD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4D2B551D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1A8E4278" w14:textId="77777777" w:rsidTr="0055418B">
        <w:trPr>
          <w:trHeight w:val="582"/>
        </w:trPr>
        <w:tc>
          <w:tcPr>
            <w:tcW w:w="2844" w:type="dxa"/>
          </w:tcPr>
          <w:p w14:paraId="008F78E4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5832" w:type="dxa"/>
          </w:tcPr>
          <w:p w14:paraId="1B1D7DF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557592D1" w14:textId="77777777" w:rsidR="006434DB" w:rsidRDefault="006434DB" w:rsidP="0055418B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3 Appendix</w:t>
            </w:r>
          </w:p>
        </w:tc>
      </w:tr>
      <w:tr w:rsidR="006434DB" w14:paraId="25B4D0DD" w14:textId="77777777" w:rsidTr="0055418B">
        <w:tc>
          <w:tcPr>
            <w:tcW w:w="2844" w:type="dxa"/>
          </w:tcPr>
          <w:p w14:paraId="5E98ABFD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5832" w:type="dxa"/>
          </w:tcPr>
          <w:p w14:paraId="220B042B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1BABB7BF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8612A8">
              <w:rPr>
                <w:rFonts w:ascii="Arial" w:hAnsi="Arial"/>
                <w:bCs/>
                <w:sz w:val="22"/>
                <w:szCs w:val="22"/>
              </w:rPr>
              <w:t>N/A</w:t>
            </w:r>
          </w:p>
        </w:tc>
      </w:tr>
      <w:tr w:rsidR="006434DB" w14:paraId="1305F1E3" w14:textId="77777777" w:rsidTr="0055418B">
        <w:trPr>
          <w:trHeight w:val="556"/>
        </w:trPr>
        <w:tc>
          <w:tcPr>
            <w:tcW w:w="2844" w:type="dxa"/>
          </w:tcPr>
          <w:p w14:paraId="24BD63C9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5832" w:type="dxa"/>
          </w:tcPr>
          <w:p w14:paraId="10A9E406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609D7107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8612A8"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</w:tr>
      <w:tr w:rsidR="006434DB" w14:paraId="55CB9C53" w14:textId="77777777" w:rsidTr="0055418B">
        <w:trPr>
          <w:trHeight w:val="653"/>
        </w:trPr>
        <w:tc>
          <w:tcPr>
            <w:tcW w:w="2844" w:type="dxa"/>
          </w:tcPr>
          <w:p w14:paraId="661D4ADC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5832" w:type="dxa"/>
          </w:tcPr>
          <w:p w14:paraId="0CCDB902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864" w:type="dxa"/>
          </w:tcPr>
          <w:p w14:paraId="4B3F4875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8612A8">
              <w:rPr>
                <w:rFonts w:ascii="Arial" w:hAnsi="Arial"/>
                <w:bCs/>
                <w:sz w:val="22"/>
                <w:szCs w:val="22"/>
              </w:rPr>
              <w:t>N/A</w:t>
            </w:r>
          </w:p>
        </w:tc>
      </w:tr>
      <w:tr w:rsidR="006434DB" w14:paraId="7DF670F8" w14:textId="77777777" w:rsidTr="0055418B">
        <w:tc>
          <w:tcPr>
            <w:tcW w:w="2844" w:type="dxa"/>
          </w:tcPr>
          <w:p w14:paraId="7F390499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5832" w:type="dxa"/>
          </w:tcPr>
          <w:p w14:paraId="497269BA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454EE00F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612A8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</w:tr>
      <w:tr w:rsidR="006434DB" w14:paraId="6E2601EA" w14:textId="77777777" w:rsidTr="0055418B">
        <w:tc>
          <w:tcPr>
            <w:tcW w:w="2844" w:type="dxa"/>
          </w:tcPr>
          <w:p w14:paraId="7258CBE8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5832" w:type="dxa"/>
          </w:tcPr>
          <w:p w14:paraId="53938030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5CA9837C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  <w:r w:rsidRPr="008612A8">
              <w:rPr>
                <w:rFonts w:ascii="Arial" w:hAnsi="Arial"/>
                <w:bCs/>
                <w:sz w:val="22"/>
              </w:rPr>
              <w:t>19</w:t>
            </w:r>
          </w:p>
        </w:tc>
      </w:tr>
      <w:tr w:rsidR="006434DB" w14:paraId="5E97455B" w14:textId="77777777" w:rsidTr="0055418B">
        <w:tc>
          <w:tcPr>
            <w:tcW w:w="2844" w:type="dxa"/>
          </w:tcPr>
          <w:p w14:paraId="43244DFE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5832" w:type="dxa"/>
          </w:tcPr>
          <w:p w14:paraId="62D0D6F9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00D3F629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8612A8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6434DB" w14:paraId="29CB3612" w14:textId="77777777" w:rsidTr="0055418B">
        <w:tc>
          <w:tcPr>
            <w:tcW w:w="2844" w:type="dxa"/>
            <w:shd w:val="clear" w:color="auto" w:fill="B4C6E7" w:themeFill="accent1" w:themeFillTint="66"/>
          </w:tcPr>
          <w:p w14:paraId="6C4C9251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B4C6E7" w:themeFill="accent1" w:themeFillTint="66"/>
          </w:tcPr>
          <w:p w14:paraId="5096260F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B4C6E7" w:themeFill="accent1" w:themeFillTint="66"/>
          </w:tcPr>
          <w:p w14:paraId="2B3EF860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</w:p>
        </w:tc>
      </w:tr>
      <w:tr w:rsidR="006434DB" w14:paraId="40D0E1B0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73E6170B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5D0EFE46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  <w:p w14:paraId="233DB83F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11D2032F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</w:p>
        </w:tc>
      </w:tr>
      <w:tr w:rsidR="006434DB" w14:paraId="72A6AB96" w14:textId="77777777" w:rsidTr="0055418B">
        <w:tc>
          <w:tcPr>
            <w:tcW w:w="2844" w:type="dxa"/>
          </w:tcPr>
          <w:p w14:paraId="286EFEF2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5832" w:type="dxa"/>
          </w:tcPr>
          <w:p w14:paraId="453753DE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76995033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  <w:r w:rsidRPr="008612A8">
              <w:rPr>
                <w:rFonts w:ascii="Arial" w:hAnsi="Arial"/>
                <w:bCs/>
                <w:sz w:val="22"/>
              </w:rPr>
              <w:t>7</w:t>
            </w:r>
          </w:p>
        </w:tc>
      </w:tr>
      <w:tr w:rsidR="006434DB" w14:paraId="12F40F51" w14:textId="77777777" w:rsidTr="0055418B">
        <w:tc>
          <w:tcPr>
            <w:tcW w:w="2844" w:type="dxa"/>
          </w:tcPr>
          <w:p w14:paraId="7F118B74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5832" w:type="dxa"/>
          </w:tcPr>
          <w:p w14:paraId="5F1FEBFB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66ACEC59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  <w:r w:rsidRPr="008612A8">
              <w:rPr>
                <w:rFonts w:ascii="Arial" w:hAnsi="Arial"/>
                <w:bCs/>
                <w:sz w:val="22"/>
              </w:rPr>
              <w:t>7</w:t>
            </w:r>
          </w:p>
        </w:tc>
      </w:tr>
      <w:tr w:rsidR="006434DB" w14:paraId="1DA862AE" w14:textId="77777777" w:rsidTr="0055418B">
        <w:trPr>
          <w:trHeight w:val="575"/>
        </w:trPr>
        <w:tc>
          <w:tcPr>
            <w:tcW w:w="2844" w:type="dxa"/>
          </w:tcPr>
          <w:p w14:paraId="37FC4901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5832" w:type="dxa"/>
          </w:tcPr>
          <w:p w14:paraId="64897624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08862790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8612A8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6434DB" w14:paraId="3A346B5A" w14:textId="77777777" w:rsidTr="0055418B">
        <w:trPr>
          <w:trHeight w:val="476"/>
        </w:trPr>
        <w:tc>
          <w:tcPr>
            <w:tcW w:w="2844" w:type="dxa"/>
          </w:tcPr>
          <w:p w14:paraId="5FDE7CDC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5832" w:type="dxa"/>
          </w:tcPr>
          <w:p w14:paraId="7568E0FB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538BEDF3" w14:textId="77777777" w:rsidR="006434DB" w:rsidRPr="008612A8" w:rsidRDefault="006434DB" w:rsidP="0055418B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8612A8">
              <w:rPr>
                <w:rFonts w:ascii="Arial" w:eastAsia="Malgun Gothic" w:hAnsi="Arial"/>
                <w:bCs/>
                <w:sz w:val="22"/>
                <w:lang w:eastAsia="ko-KR"/>
              </w:rPr>
              <w:t>N/A</w:t>
            </w:r>
          </w:p>
        </w:tc>
      </w:tr>
      <w:tr w:rsidR="006434DB" w14:paraId="24AB3E4D" w14:textId="77777777" w:rsidTr="0055418B">
        <w:tc>
          <w:tcPr>
            <w:tcW w:w="2844" w:type="dxa"/>
          </w:tcPr>
          <w:p w14:paraId="08074101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5832" w:type="dxa"/>
          </w:tcPr>
          <w:p w14:paraId="195566A8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7C5003B5" w14:textId="77777777" w:rsidR="006434DB" w:rsidRPr="008612A8" w:rsidRDefault="006434DB" w:rsidP="0055418B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8612A8">
              <w:rPr>
                <w:rFonts w:ascii="Arial" w:eastAsia="Malgun Gothic" w:hAnsi="Arial"/>
                <w:bCs/>
                <w:sz w:val="22"/>
                <w:lang w:eastAsia="ko-KR"/>
              </w:rPr>
              <w:t>7</w:t>
            </w:r>
          </w:p>
        </w:tc>
      </w:tr>
      <w:tr w:rsidR="006434DB" w14:paraId="59863605" w14:textId="77777777" w:rsidTr="0055418B">
        <w:tc>
          <w:tcPr>
            <w:tcW w:w="2844" w:type="dxa"/>
            <w:shd w:val="clear" w:color="auto" w:fill="D9E2F3" w:themeFill="accent1" w:themeFillTint="33"/>
          </w:tcPr>
          <w:p w14:paraId="5881DA13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32" w:type="dxa"/>
            <w:shd w:val="clear" w:color="auto" w:fill="D9E2F3" w:themeFill="accent1" w:themeFillTint="33"/>
          </w:tcPr>
          <w:p w14:paraId="0897FD65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  <w:p w14:paraId="49E0D426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shd w:val="clear" w:color="auto" w:fill="D9E2F3" w:themeFill="accent1" w:themeFillTint="33"/>
          </w:tcPr>
          <w:p w14:paraId="51378215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6434DB" w14:paraId="56034367" w14:textId="77777777" w:rsidTr="0055418B">
        <w:tc>
          <w:tcPr>
            <w:tcW w:w="2844" w:type="dxa"/>
          </w:tcPr>
          <w:p w14:paraId="0CD34838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5832" w:type="dxa"/>
          </w:tcPr>
          <w:p w14:paraId="20863D20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8E3B19E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864" w:type="dxa"/>
          </w:tcPr>
          <w:p w14:paraId="3221CEB2" w14:textId="77777777" w:rsidR="006434DB" w:rsidRDefault="006434DB" w:rsidP="0055418B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7</w:t>
            </w:r>
          </w:p>
        </w:tc>
      </w:tr>
      <w:tr w:rsidR="006434DB" w14:paraId="6F70E666" w14:textId="77777777" w:rsidTr="0055418B">
        <w:tc>
          <w:tcPr>
            <w:tcW w:w="2844" w:type="dxa"/>
          </w:tcPr>
          <w:p w14:paraId="563D9DDC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5832" w:type="dxa"/>
          </w:tcPr>
          <w:p w14:paraId="14DDD9CA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1DF8DE32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b/>
                <w:sz w:val="22"/>
              </w:rPr>
            </w:pPr>
            <w:r w:rsidRPr="008678EF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7</w:t>
            </w:r>
          </w:p>
        </w:tc>
      </w:tr>
      <w:tr w:rsidR="006434DB" w14:paraId="30C37D2C" w14:textId="77777777" w:rsidTr="0055418B">
        <w:tc>
          <w:tcPr>
            <w:tcW w:w="2844" w:type="dxa"/>
          </w:tcPr>
          <w:p w14:paraId="5943C6C6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5832" w:type="dxa"/>
          </w:tcPr>
          <w:p w14:paraId="182D6D2E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21C2299F" w14:textId="77777777" w:rsidR="006434DB" w:rsidRDefault="006434DB" w:rsidP="0055418B">
            <w:pPr>
              <w:spacing w:after="0"/>
              <w:jc w:val="center"/>
              <w:rPr>
                <w:rFonts w:ascii="Arial" w:hAnsi="Arial"/>
                <w:b/>
                <w:sz w:val="22"/>
              </w:rPr>
            </w:pPr>
            <w:r w:rsidRPr="008678EF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7</w:t>
            </w:r>
          </w:p>
        </w:tc>
      </w:tr>
      <w:tr w:rsidR="006434DB" w14:paraId="488A58E4" w14:textId="77777777" w:rsidTr="0055418B">
        <w:tc>
          <w:tcPr>
            <w:tcW w:w="2844" w:type="dxa"/>
          </w:tcPr>
          <w:p w14:paraId="56A5D49A" w14:textId="77777777" w:rsidR="006434DB" w:rsidRDefault="006434DB" w:rsidP="0055418B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5832" w:type="dxa"/>
          </w:tcPr>
          <w:p w14:paraId="32DA0D0F" w14:textId="77777777" w:rsidR="006434DB" w:rsidRDefault="006434DB" w:rsidP="005541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7233CE9D" w14:textId="77777777" w:rsidR="006434DB" w:rsidRPr="008612A8" w:rsidRDefault="006434DB" w:rsidP="0055418B">
            <w:pPr>
              <w:spacing w:after="0"/>
              <w:jc w:val="center"/>
              <w:rPr>
                <w:rFonts w:ascii="Arial" w:hAnsi="Arial"/>
                <w:bCs/>
                <w:sz w:val="22"/>
              </w:rPr>
            </w:pPr>
            <w:r w:rsidRPr="008612A8">
              <w:rPr>
                <w:rFonts w:ascii="Arial" w:hAnsi="Arial"/>
                <w:bCs/>
                <w:sz w:val="22"/>
              </w:rPr>
              <w:t>17</w:t>
            </w:r>
          </w:p>
        </w:tc>
      </w:tr>
    </w:tbl>
    <w:p w14:paraId="7E810668" w14:textId="77777777" w:rsidR="006434DB" w:rsidRPr="00E60BFD" w:rsidRDefault="006434DB" w:rsidP="006434DB">
      <w:pPr>
        <w:snapToGrid w:val="0"/>
        <w:contextualSpacing/>
        <w:rPr>
          <w:rFonts w:ascii="Arial" w:hAnsi="Arial" w:cs="Arial"/>
          <w:b/>
          <w:bCs/>
          <w:color w:val="000000" w:themeColor="text1"/>
        </w:rPr>
      </w:pPr>
    </w:p>
    <w:p w14:paraId="160BA5F8" w14:textId="77777777" w:rsidR="005237E0" w:rsidRDefault="005237E0"/>
    <w:sectPr w:rsidR="005237E0" w:rsidSect="00C25FEF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67D74" w14:textId="77777777" w:rsidR="00C25FEF" w:rsidRDefault="00C25FEF">
      <w:pPr>
        <w:spacing w:after="0" w:line="240" w:lineRule="auto"/>
      </w:pPr>
      <w:r>
        <w:separator/>
      </w:r>
    </w:p>
  </w:endnote>
  <w:endnote w:type="continuationSeparator" w:id="0">
    <w:p w14:paraId="3342888C" w14:textId="77777777" w:rsidR="00C25FEF" w:rsidRDefault="00C25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97D4E" w14:textId="77777777" w:rsidR="006434DB" w:rsidRDefault="006434DB" w:rsidP="00AC654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DD8C146" w14:textId="77777777" w:rsidR="006434DB" w:rsidRDefault="006434DB" w:rsidP="00AC65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73906" w14:textId="77777777" w:rsidR="006434DB" w:rsidRPr="005876F5" w:rsidRDefault="006434DB" w:rsidP="00A718D3">
    <w:pPr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 w:rsidRPr="00040B30">
      <w:rPr>
        <w:rFonts w:ascii="Arial" w:hAnsi="Arial" w:cs="Arial"/>
        <w:sz w:val="18"/>
        <w:szCs w:val="18"/>
      </w:rPr>
      <w:tab/>
    </w:r>
    <w:r w:rsidRPr="00040B30">
      <w:rPr>
        <w:rFonts w:ascii="Arial" w:hAnsi="Arial" w:cs="Arial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06DCD" w14:textId="77777777" w:rsidR="00C25FEF" w:rsidRDefault="00C25FEF">
      <w:pPr>
        <w:spacing w:after="0" w:line="240" w:lineRule="auto"/>
      </w:pPr>
      <w:r>
        <w:separator/>
      </w:r>
    </w:p>
  </w:footnote>
  <w:footnote w:type="continuationSeparator" w:id="0">
    <w:p w14:paraId="0E057C39" w14:textId="77777777" w:rsidR="00C25FEF" w:rsidRDefault="00C25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FACFB" w14:textId="77777777" w:rsidR="006434DB" w:rsidRDefault="006434DB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DB"/>
    <w:rsid w:val="00057335"/>
    <w:rsid w:val="000827C5"/>
    <w:rsid w:val="000B3700"/>
    <w:rsid w:val="00164AFC"/>
    <w:rsid w:val="0017357A"/>
    <w:rsid w:val="001D500E"/>
    <w:rsid w:val="002E2306"/>
    <w:rsid w:val="003A4B66"/>
    <w:rsid w:val="003C21FC"/>
    <w:rsid w:val="004106BD"/>
    <w:rsid w:val="00434167"/>
    <w:rsid w:val="004553A2"/>
    <w:rsid w:val="005237E0"/>
    <w:rsid w:val="00550E42"/>
    <w:rsid w:val="005954B1"/>
    <w:rsid w:val="005F5430"/>
    <w:rsid w:val="00602A0D"/>
    <w:rsid w:val="006434DB"/>
    <w:rsid w:val="00683658"/>
    <w:rsid w:val="006B3AB8"/>
    <w:rsid w:val="006E63ED"/>
    <w:rsid w:val="00761C19"/>
    <w:rsid w:val="007B2EAD"/>
    <w:rsid w:val="00824867"/>
    <w:rsid w:val="008523F1"/>
    <w:rsid w:val="008529D9"/>
    <w:rsid w:val="008E078E"/>
    <w:rsid w:val="008E6A27"/>
    <w:rsid w:val="009236EB"/>
    <w:rsid w:val="00931420"/>
    <w:rsid w:val="00972A4C"/>
    <w:rsid w:val="009B3F65"/>
    <w:rsid w:val="00A27CAB"/>
    <w:rsid w:val="00A53E3A"/>
    <w:rsid w:val="00B3558D"/>
    <w:rsid w:val="00B70C13"/>
    <w:rsid w:val="00BA125A"/>
    <w:rsid w:val="00BC16A0"/>
    <w:rsid w:val="00C25FEF"/>
    <w:rsid w:val="00C3329A"/>
    <w:rsid w:val="00C67E13"/>
    <w:rsid w:val="00D323E0"/>
    <w:rsid w:val="00D4672A"/>
    <w:rsid w:val="00D87CB0"/>
    <w:rsid w:val="00E80E83"/>
    <w:rsid w:val="00EE3EE7"/>
    <w:rsid w:val="00FB4FC8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0E85A9"/>
  <w15:chartTrackingRefBased/>
  <w15:docId w15:val="{6EC94DDC-CB50-8D49-9C22-08BB30CCA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DB"/>
    <w:pPr>
      <w:spacing w:after="120" w:line="276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IHR">
    <w:name w:val="Heading 1 NIHR"/>
    <w:next w:val="Normal"/>
    <w:qFormat/>
    <w:rsid w:val="00EE3EE7"/>
    <w:pPr>
      <w:spacing w:line="276" w:lineRule="auto"/>
    </w:pPr>
    <w:rPr>
      <w:rFonts w:ascii="Arial" w:eastAsiaTheme="majorEastAsia" w:hAnsi="Arial" w:cs="Arial"/>
      <w:bCs/>
      <w:color w:val="193E72"/>
      <w:kern w:val="32"/>
      <w:sz w:val="48"/>
      <w:szCs w:val="4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34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4D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34DB"/>
  </w:style>
  <w:style w:type="paragraph" w:styleId="Revision">
    <w:name w:val="Revision"/>
    <w:hidden/>
    <w:uiPriority w:val="99"/>
    <w:semiHidden/>
    <w:rsid w:val="006434D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iboli</dc:creator>
  <cp:keywords/>
  <dc:description/>
  <cp:lastModifiedBy>Eva Riboli-Sasco</cp:lastModifiedBy>
  <cp:revision>2</cp:revision>
  <dcterms:created xsi:type="dcterms:W3CDTF">2023-10-12T09:27:00Z</dcterms:created>
  <dcterms:modified xsi:type="dcterms:W3CDTF">2024-02-05T09:55:00Z</dcterms:modified>
</cp:coreProperties>
</file>